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1FD0D" w14:textId="77777777" w:rsidR="00BA4505" w:rsidRDefault="00BA4505" w:rsidP="0089157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l Table 1</w:t>
      </w:r>
    </w:p>
    <w:p w14:paraId="4657E6E4" w14:textId="28735D69" w:rsidR="00C63965" w:rsidRDefault="00BA4505" w:rsidP="00A222E8">
      <w:pPr>
        <w:spacing w:before="24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Grassland bird</w:t>
      </w:r>
      <w:r w:rsidR="00C31EF3">
        <w:rPr>
          <w:rFonts w:asciiTheme="majorBidi" w:hAnsiTheme="majorBidi" w:cstheme="majorBidi"/>
          <w:sz w:val="24"/>
          <w:szCs w:val="24"/>
        </w:rPr>
        <w:t xml:space="preserve"> </w:t>
      </w:r>
      <w:r w:rsidRPr="00A222E8">
        <w:rPr>
          <w:rFonts w:asciiTheme="majorBidi" w:hAnsiTheme="majorBidi" w:cstheme="majorBidi"/>
          <w:sz w:val="24"/>
          <w:szCs w:val="24"/>
        </w:rPr>
        <w:t>nests</w:t>
      </w:r>
      <w:r>
        <w:rPr>
          <w:rFonts w:asciiTheme="majorBidi" w:hAnsiTheme="majorBidi" w:cstheme="majorBidi"/>
          <w:sz w:val="24"/>
          <w:szCs w:val="24"/>
        </w:rPr>
        <w:t xml:space="preserve"> found on rotational grazed (R</w:t>
      </w:r>
      <w:r w:rsidR="00F0279B">
        <w:rPr>
          <w:rFonts w:asciiTheme="majorBidi" w:hAnsiTheme="majorBidi" w:cstheme="majorBidi"/>
          <w:sz w:val="24"/>
          <w:szCs w:val="24"/>
        </w:rPr>
        <w:t>OT</w:t>
      </w:r>
      <w:r>
        <w:rPr>
          <w:rFonts w:asciiTheme="majorBidi" w:hAnsiTheme="majorBidi" w:cstheme="majorBidi"/>
          <w:sz w:val="24"/>
          <w:szCs w:val="24"/>
        </w:rPr>
        <w:t>), patch-burn grazed (PBG), and pre-</w:t>
      </w:r>
      <w:r w:rsidRPr="00C63965">
        <w:rPr>
          <w:rFonts w:asciiTheme="majorBidi" w:hAnsiTheme="majorBidi" w:cstheme="majorBidi"/>
          <w:sz w:val="24"/>
          <w:szCs w:val="24"/>
        </w:rPr>
        <w:t>treatment (Pre) pastures at 3 different research sites (BGAD, DREC, and QUICK) to assess the impacts of each method on nest survival and nest-site selection in the Mid-South USA from 201</w:t>
      </w:r>
      <w:r w:rsidR="00C63965" w:rsidRPr="00C63965">
        <w:rPr>
          <w:rFonts w:asciiTheme="majorBidi" w:hAnsiTheme="majorBidi" w:cstheme="majorBidi"/>
          <w:sz w:val="24"/>
          <w:szCs w:val="24"/>
        </w:rPr>
        <w:t xml:space="preserve">4 </w:t>
      </w:r>
      <w:r w:rsidR="00C63965" w:rsidRPr="00C63965">
        <w:rPr>
          <w:rFonts w:asciiTheme="majorBidi" w:hAnsiTheme="majorBidi" w:cstheme="majorBidi"/>
          <w:noProof/>
          <w:sz w:val="24"/>
          <w:szCs w:val="24"/>
        </w:rPr>
        <w:t>– 2016.</w:t>
      </w:r>
    </w:p>
    <w:tbl>
      <w:tblPr>
        <w:tblW w:w="12754" w:type="dxa"/>
        <w:tblLook w:val="04A0" w:firstRow="1" w:lastRow="0" w:firstColumn="1" w:lastColumn="0" w:noHBand="0" w:noVBand="1"/>
      </w:tblPr>
      <w:tblGrid>
        <w:gridCol w:w="3321"/>
        <w:gridCol w:w="557"/>
        <w:gridCol w:w="709"/>
        <w:gridCol w:w="723"/>
        <w:gridCol w:w="557"/>
        <w:gridCol w:w="709"/>
        <w:gridCol w:w="723"/>
        <w:gridCol w:w="557"/>
        <w:gridCol w:w="709"/>
        <w:gridCol w:w="723"/>
        <w:gridCol w:w="598"/>
        <w:gridCol w:w="709"/>
        <w:gridCol w:w="723"/>
        <w:gridCol w:w="1436"/>
      </w:tblGrid>
      <w:tr w:rsidR="0031520B" w:rsidRPr="0031520B" w14:paraId="46E12422" w14:textId="77777777" w:rsidTr="007F67D1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93DD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6617" w14:textId="77777777" w:rsidR="0031520B" w:rsidRPr="0031520B" w:rsidRDefault="0031520B" w:rsidP="0031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GA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7446" w14:textId="77777777" w:rsidR="0031520B" w:rsidRPr="0031520B" w:rsidRDefault="0031520B" w:rsidP="0031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RE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4E7" w14:textId="77777777" w:rsidR="0031520B" w:rsidRPr="0031520B" w:rsidRDefault="0031520B" w:rsidP="0031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UICK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19F5" w14:textId="77777777" w:rsidR="0031520B" w:rsidRPr="0031520B" w:rsidRDefault="0031520B" w:rsidP="0031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7F07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rand Total</w:t>
            </w:r>
          </w:p>
        </w:tc>
      </w:tr>
      <w:tr w:rsidR="007F67D1" w:rsidRPr="0031520B" w14:paraId="0EDFA795" w14:textId="77777777" w:rsidTr="007F67D1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3F81B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1EFC9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8D2E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B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FBC7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CEA5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689F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B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75625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0909F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91309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B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BE9B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1896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0837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B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13B2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776A6" w14:textId="2509638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220A948C" w14:textId="77777777" w:rsidTr="007F67D1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BA79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Wild turke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886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A61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B5E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D1F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93A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3999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960B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20C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503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78E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A90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687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0E1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 w:rsidR="007F67D1" w:rsidRPr="0031520B" w14:paraId="59E1E6DF" w14:textId="77777777" w:rsidTr="007F67D1">
        <w:trPr>
          <w:trHeight w:val="31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47EC8" w14:textId="2C845AA2" w:rsidR="00C31EF3" w:rsidRPr="00C31EF3" w:rsidRDefault="00783F00" w:rsidP="0078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C3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r w:rsidR="00C31E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Meleagris </w:t>
            </w:r>
            <w:proofErr w:type="spellStart"/>
            <w:r w:rsidR="00C31E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allapavo</w:t>
            </w:r>
            <w:proofErr w:type="spellEnd"/>
            <w:r w:rsidR="00C3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09B0B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CD6A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D1BDE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314F9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88214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0937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5558E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E281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585C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7B808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BF959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9C1A5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A983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16A67DCE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92EF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astern kingbi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86A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BED7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EF7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366B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A6E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95E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CDE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207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FBA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E727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8BB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254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C0B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 w:rsidR="007F67D1" w:rsidRPr="0031520B" w14:paraId="5842ADAD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CF0EC" w14:textId="6186D921" w:rsidR="00C31EF3" w:rsidRPr="00C31EF3" w:rsidRDefault="00783F00" w:rsidP="0078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C3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r w:rsidR="00C31E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Tyrannus </w:t>
            </w:r>
            <w:proofErr w:type="spellStart"/>
            <w:r w:rsidR="00C31E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yrannus</w:t>
            </w:r>
            <w:proofErr w:type="spellEnd"/>
            <w:r w:rsidR="00C3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5A3C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99B18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FC5C1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5561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24307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246C0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0FA1C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7CD27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627DD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02D4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D6C09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67A33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C3B5" w14:textId="77777777" w:rsidR="00C31EF3" w:rsidRPr="0031520B" w:rsidRDefault="00C31EF3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266A0478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F519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rolina w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6877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99C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A355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D76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ACD5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463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6A5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D08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3F4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7337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D87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9AF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610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783F00" w:rsidRPr="0031520B" w14:paraId="31ABF059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29522" w14:textId="02A1DC22" w:rsidR="00E32F2B" w:rsidRPr="00E32F2B" w:rsidRDefault="00783F00" w:rsidP="0078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E3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 w:rsidR="00E3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hryothorus</w:t>
            </w:r>
            <w:proofErr w:type="spellEnd"/>
            <w:r w:rsidR="00E3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E3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udovicianus</w:t>
            </w:r>
            <w:proofErr w:type="spellEnd"/>
            <w:r w:rsidR="00E3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04386" w14:textId="77777777" w:rsidR="00E32F2B" w:rsidRPr="0031520B" w:rsidRDefault="00E32F2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B1D0F" w14:textId="77777777" w:rsidR="00E32F2B" w:rsidRPr="0031520B" w:rsidRDefault="00E32F2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96D2" w14:textId="77777777" w:rsidR="00E32F2B" w:rsidRPr="0031520B" w:rsidRDefault="00E32F2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F657" w14:textId="77777777" w:rsidR="00E32F2B" w:rsidRPr="0031520B" w:rsidRDefault="00E32F2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B51C7" w14:textId="77777777" w:rsidR="00E32F2B" w:rsidRPr="0031520B" w:rsidRDefault="00E32F2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D27E5" w14:textId="77777777" w:rsidR="00E32F2B" w:rsidRPr="0031520B" w:rsidRDefault="00E32F2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0458C" w14:textId="77777777" w:rsidR="00E32F2B" w:rsidRPr="0031520B" w:rsidRDefault="00E32F2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8DF07" w14:textId="77777777" w:rsidR="00E32F2B" w:rsidRPr="0031520B" w:rsidRDefault="00E32F2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0136" w14:textId="77777777" w:rsidR="00E32F2B" w:rsidRPr="0031520B" w:rsidRDefault="00E32F2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3D39" w14:textId="77777777" w:rsidR="00E32F2B" w:rsidRPr="0031520B" w:rsidRDefault="00E32F2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18DEC" w14:textId="77777777" w:rsidR="00E32F2B" w:rsidRPr="0031520B" w:rsidRDefault="00E32F2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64E2" w14:textId="77777777" w:rsidR="00E32F2B" w:rsidRPr="0031520B" w:rsidRDefault="00E32F2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11D40" w14:textId="77777777" w:rsidR="00E32F2B" w:rsidRPr="0031520B" w:rsidRDefault="00E32F2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7E4453BE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33C7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rown thra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3E5E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9DA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D82B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C9AE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ECCF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777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3DB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2FA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427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4B97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B0B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C2DB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20C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783F00" w:rsidRPr="0031520B" w14:paraId="71984C0E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3982" w14:textId="0C37D455" w:rsidR="00823B5B" w:rsidRPr="00823B5B" w:rsidRDefault="00783F00" w:rsidP="0078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82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 w:rsidR="00823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oxostoma</w:t>
            </w:r>
            <w:proofErr w:type="spellEnd"/>
            <w:r w:rsidR="00823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823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rufum</w:t>
            </w:r>
            <w:proofErr w:type="spellEnd"/>
            <w:r w:rsidR="0082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325F1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34FD1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9C06C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7AB41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1A30D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8D34F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F5045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74759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90AD5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15DA1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1B191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5FDD7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7E5D1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731F0592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92BE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astern bluebi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3A19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97F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B21F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55D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AEE9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F50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622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9237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213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47FF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D5C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32D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81F9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783F00" w:rsidRPr="0031520B" w14:paraId="653B7C55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B1ACF" w14:textId="1F7E42B0" w:rsidR="00823B5B" w:rsidRPr="00823B5B" w:rsidRDefault="00783F00" w:rsidP="0078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82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r w:rsidR="00823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Sialia </w:t>
            </w:r>
            <w:proofErr w:type="spellStart"/>
            <w:r w:rsidR="00823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ialis</w:t>
            </w:r>
            <w:proofErr w:type="spellEnd"/>
            <w:r w:rsidR="0082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5ADA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A4D5E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BF7A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C8B3B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61D17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6E037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43DD2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4A910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9A76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07DEE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BDDDD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B4F49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D81DB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6034A43D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A342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merican goldfi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E02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6B4B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E827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D3B7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127B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F46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75F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9C8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0DC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AB1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3C2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000E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DDC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783F00" w:rsidRPr="0031520B" w14:paraId="68844AB7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AB8E6" w14:textId="7E298368" w:rsidR="00823B5B" w:rsidRPr="00823B5B" w:rsidRDefault="00783F00" w:rsidP="0078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82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r w:rsidR="00823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pinus tristis</w:t>
            </w:r>
            <w:r w:rsidR="0082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172F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58CA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1ABE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7D14D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54E7E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0F13E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BD93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C9988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A3E3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E1F1F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CB210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0CCC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FA0B0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0798BB21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9CCA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ield sparrow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C90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BF2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32DF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85B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2B6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B0B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43B5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1C39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634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EAA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90D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33DE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822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1</w:t>
            </w:r>
          </w:p>
        </w:tc>
      </w:tr>
      <w:tr w:rsidR="00783F00" w:rsidRPr="0031520B" w14:paraId="22CFB073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E8F2" w14:textId="5C88CDD0" w:rsidR="00823B5B" w:rsidRPr="00823B5B" w:rsidRDefault="00783F00" w:rsidP="0078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82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r w:rsidR="00823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Spizella </w:t>
            </w:r>
            <w:proofErr w:type="spellStart"/>
            <w:r w:rsidR="00823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usilla</w:t>
            </w:r>
            <w:proofErr w:type="spellEnd"/>
            <w:r w:rsidR="0082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74DD9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780A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FB4B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0FB0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2A98F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F8586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256D3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99AEA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9010A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9A430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CB130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6398F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AE27D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07A35703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88A1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rasshopper sp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3F5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9E95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99E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78B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3FB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733F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FAB9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65F1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CD7B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B62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170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8DB5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1465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</w:t>
            </w:r>
          </w:p>
        </w:tc>
      </w:tr>
      <w:tr w:rsidR="00783F00" w:rsidRPr="0031520B" w14:paraId="59F18049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3CB36" w14:textId="1D1EF089" w:rsidR="00823B5B" w:rsidRPr="00823B5B" w:rsidRDefault="00783F00" w:rsidP="0078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82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 w:rsidR="00823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Ammodramus</w:t>
            </w:r>
            <w:proofErr w:type="spellEnd"/>
            <w:r w:rsidR="00823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savannarum</w:t>
            </w:r>
            <w:r w:rsidR="0082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7B77F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77E05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5B76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388F2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985E8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2CE88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9E230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40C6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CE278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8D6DB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7716A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6D1E3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DE43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7B263046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CC48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enslow's</w:t>
            </w:r>
            <w:proofErr w:type="spellEnd"/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p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B6D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BB15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186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FAE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E3B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7F6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B581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0D1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6B71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AA3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C37F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858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5957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</w:tr>
      <w:tr w:rsidR="00783F00" w:rsidRPr="0031520B" w14:paraId="2732B815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BDFBF" w14:textId="47B3A1C9" w:rsidR="00823B5B" w:rsidRPr="00823B5B" w:rsidRDefault="00783F00" w:rsidP="0078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82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 w:rsidR="00823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Ammodramus</w:t>
            </w:r>
            <w:proofErr w:type="spellEnd"/>
            <w:r w:rsidR="00823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823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enslowii</w:t>
            </w:r>
            <w:proofErr w:type="spellEnd"/>
            <w:r w:rsidR="0082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381B2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654D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21A6E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CD78A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579FD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5A2DF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61530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7938D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5C25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FBBB4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AE12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2E5E6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A57AF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298394D0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ED30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ng sp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F26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1F9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0F7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3A3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2E5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CD4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A29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6DB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2E25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167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731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A76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F71B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783F00" w:rsidRPr="0031520B" w14:paraId="74E871F5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46A81" w14:textId="0E87750C" w:rsidR="00823B5B" w:rsidRPr="00823B5B" w:rsidRDefault="00783F00" w:rsidP="0078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82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 w:rsidR="00823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Melospiza</w:t>
            </w:r>
            <w:proofErr w:type="spellEnd"/>
            <w:r w:rsidR="00823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823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melodia</w:t>
            </w:r>
            <w:proofErr w:type="spellEnd"/>
            <w:r w:rsidR="0082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9A39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761DC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21728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F1206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36EBC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BF431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3EA19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82F2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44ACA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60F28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6166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5673C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65930" w14:textId="77777777" w:rsidR="00823B5B" w:rsidRPr="0031520B" w:rsidRDefault="00823B5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740E0F90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A669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pping sp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E27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8ECF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53EB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4B7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000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DB2B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08EB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E26E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859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578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0C0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BD9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E071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783F00" w:rsidRPr="0031520B" w14:paraId="30406158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14B4B" w14:textId="0FEBC6CA" w:rsidR="00DD3CCB" w:rsidRPr="00DD3CCB" w:rsidRDefault="00783F00" w:rsidP="0078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DD3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r w:rsidR="00DD3C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pizella passerine</w:t>
            </w:r>
            <w:r w:rsidR="00DD3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223D0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49270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D582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5E220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AFE1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824CD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8B30D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9C6C0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A8319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43DA1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D4AE3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DAFA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93F8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36771A70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F036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Yellow-breasted ch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386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EF9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C54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28EE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2121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D3B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0BF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B979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3525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8C4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76B5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BB5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04A5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783F00" w:rsidRPr="0031520B" w14:paraId="3B80C78F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78D14" w14:textId="36B3EA07" w:rsidR="00DD3CCB" w:rsidRPr="00DD3CCB" w:rsidRDefault="00783F00" w:rsidP="0078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DD3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 w:rsidR="00DD3C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cteria</w:t>
            </w:r>
            <w:proofErr w:type="spellEnd"/>
            <w:r w:rsidR="00DD3C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virens</w:t>
            </w:r>
            <w:r w:rsidR="00DD3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C02D1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501DD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55187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58482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92840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9DB7E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64C1C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2B81E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E511B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A5C77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A0B0A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62EE4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19368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70A4F0EA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1521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d-winged blackbir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4FA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A4FE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9BF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FCB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9B21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0AD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C43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06B1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866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BA11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206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DD6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2F2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</w:t>
            </w:r>
          </w:p>
        </w:tc>
      </w:tr>
      <w:tr w:rsidR="00783F00" w:rsidRPr="0031520B" w14:paraId="3CA4B5BE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6BBFD" w14:textId="0D99CEFE" w:rsidR="00DD3CCB" w:rsidRPr="00DD3CCB" w:rsidRDefault="00783F00" w:rsidP="0078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DD3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r w:rsidR="00DD3C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Agelaius phoeniceus</w:t>
            </w:r>
            <w:r w:rsidR="00DD3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6D0F3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AAD74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D174D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3CED9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3278F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172C9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D810F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CF79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0498B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24B9E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B9217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03DD7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157DE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2FF924D2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239E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astern meadowl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195F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3B7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089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6F5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BC6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F7C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A691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E165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9591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A62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152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B9EE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AD9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 w:rsidR="00783F00" w:rsidRPr="0031520B" w14:paraId="62C648BB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207E5" w14:textId="18202422" w:rsidR="00DD3CCB" w:rsidRPr="00DD3CCB" w:rsidRDefault="00783F00" w:rsidP="0078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DD3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 w:rsidR="00DD3C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trunella</w:t>
            </w:r>
            <w:proofErr w:type="spellEnd"/>
            <w:r w:rsidR="00DD3C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magna</w:t>
            </w:r>
            <w:r w:rsidR="00DD3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5E948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34A32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22E3E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BE56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6E3D4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EF5C8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7FB96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5BC4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C69D6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5057F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088F0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25B0B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B9880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69FCA304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5C64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mmon yellowthr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227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540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47E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AFA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3C0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39D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1B5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6BB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314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BE1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6D2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C531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9B6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</w:tr>
      <w:tr w:rsidR="00783F00" w:rsidRPr="0031520B" w14:paraId="17261183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CDA57" w14:textId="7C018C99" w:rsidR="00DD3CCB" w:rsidRPr="007E7044" w:rsidRDefault="00783F00" w:rsidP="0078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DD3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 w:rsidR="007E70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othlypis</w:t>
            </w:r>
            <w:proofErr w:type="spellEnd"/>
            <w:r w:rsidR="007E70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7E70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richas</w:t>
            </w:r>
            <w:proofErr w:type="spellEnd"/>
            <w:r w:rsidR="007E70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10C00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5861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96F29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A3D47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DAE47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9955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E2CEB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E0172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A5698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8D984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D5DB0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26BE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B1FF6" w14:textId="77777777" w:rsidR="00DD3CCB" w:rsidRPr="0031520B" w:rsidRDefault="00DD3CC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18685276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CC03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airie warb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56B9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C39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224F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16F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4C5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5F1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41F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169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713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C95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C1F7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D7A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00F9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783F00" w:rsidRPr="0031520B" w14:paraId="3531A355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B7A1" w14:textId="10A997BD" w:rsidR="007E7044" w:rsidRPr="007E7044" w:rsidRDefault="00783F00" w:rsidP="0078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7E70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r w:rsidR="007E70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etophaga discolor</w:t>
            </w:r>
            <w:r w:rsidR="007E70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68477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48F10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13DBE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A6F33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8D4D1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90EDF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C5CA5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2BC4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AC191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09678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93551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F0EFC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EB9FB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476465C9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3209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ndigo bunting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73D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C5CE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687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AE8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DF8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6B3F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34B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233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6FEB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49F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2A8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538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B9B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4</w:t>
            </w:r>
          </w:p>
        </w:tc>
      </w:tr>
      <w:tr w:rsidR="00783F00" w:rsidRPr="0031520B" w14:paraId="7F721DBC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C155" w14:textId="37FAFCE1" w:rsidR="007E7044" w:rsidRPr="007E7044" w:rsidRDefault="00537C60" w:rsidP="0078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7E70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 w:rsidR="007E70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asserina</w:t>
            </w:r>
            <w:proofErr w:type="spellEnd"/>
            <w:r w:rsidR="007E70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7E70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cyanea</w:t>
            </w:r>
            <w:proofErr w:type="spellEnd"/>
            <w:r w:rsidR="007E70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A7E2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F3FF3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5259D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0FE29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323C3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FEAE0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25097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9A0E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E5D2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1A837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F3ACB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F5E7A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85B44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047555CF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A97B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ern card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CF3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453B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BBC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B45B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C759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7553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E2BF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7AF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93A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F2F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A9D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F72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365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783F00" w:rsidRPr="0031520B" w14:paraId="66B0CA38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457D" w14:textId="09D0D317" w:rsidR="007E7044" w:rsidRPr="007E7044" w:rsidRDefault="00537C60" w:rsidP="00537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7E70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r w:rsidR="007E70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Cardinalis cardinalis</w:t>
            </w:r>
            <w:r w:rsidR="007E70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79B8A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A96B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E2EC3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ADDA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E7B2F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87EA3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EEE68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CF8A7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BF597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949F2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68336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479BC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EEB96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3AC0417F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A943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lue grosb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38A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F7F8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8E27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5CAF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A2C7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9A37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F55D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D245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609B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F559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2567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EAF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B3A9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</w:tr>
      <w:tr w:rsidR="00783F00" w:rsidRPr="0031520B" w14:paraId="5D4B174D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BD29F" w14:textId="50BE5863" w:rsidR="007E7044" w:rsidRPr="007E7044" w:rsidRDefault="00537C60" w:rsidP="00537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7E70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 w:rsidR="007E70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asserina</w:t>
            </w:r>
            <w:proofErr w:type="spellEnd"/>
            <w:r w:rsidR="007E70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7E70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caerulea</w:t>
            </w:r>
            <w:proofErr w:type="spellEnd"/>
            <w:r w:rsidR="007E70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BF653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C2D2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F9EB8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8EE09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0860C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32560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7687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0666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7680B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F6AE7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F1F6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3669A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3DB92" w14:textId="77777777" w:rsidR="007E7044" w:rsidRPr="0031520B" w:rsidRDefault="007E7044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06CEFA42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7C93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ickciss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12A2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94D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BFBC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76C7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5DDA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3875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A62F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566F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8F60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58C6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8A5B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AA84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3B55" w14:textId="77777777" w:rsidR="0031520B" w:rsidRPr="0031520B" w:rsidRDefault="0031520B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783F00" w:rsidRPr="0031520B" w14:paraId="12BE6195" w14:textId="77777777" w:rsidTr="007F67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3C902A" w14:textId="3CD4D576" w:rsidR="007F67D1" w:rsidRPr="007F67D1" w:rsidRDefault="00537C60" w:rsidP="00537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</w:t>
            </w:r>
            <w:r w:rsidR="007F6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 w:rsidR="007F67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piza</w:t>
            </w:r>
            <w:proofErr w:type="spellEnd"/>
            <w:r w:rsidR="007F67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americana</w:t>
            </w:r>
            <w:r w:rsidR="007F6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359AD" w14:textId="77777777" w:rsidR="007F67D1" w:rsidRPr="0031520B" w:rsidRDefault="007F67D1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40117" w14:textId="77777777" w:rsidR="007F67D1" w:rsidRPr="0031520B" w:rsidRDefault="007F67D1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A8E84" w14:textId="77777777" w:rsidR="007F67D1" w:rsidRPr="0031520B" w:rsidRDefault="007F67D1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6A62E0" w14:textId="77777777" w:rsidR="007F67D1" w:rsidRPr="0031520B" w:rsidRDefault="007F67D1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00E35" w14:textId="77777777" w:rsidR="007F67D1" w:rsidRPr="0031520B" w:rsidRDefault="007F67D1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0DD122" w14:textId="77777777" w:rsidR="007F67D1" w:rsidRPr="0031520B" w:rsidRDefault="007F67D1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CE2F0" w14:textId="77777777" w:rsidR="007F67D1" w:rsidRPr="0031520B" w:rsidRDefault="007F67D1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3AE602" w14:textId="77777777" w:rsidR="007F67D1" w:rsidRPr="0031520B" w:rsidRDefault="007F67D1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6A5E1" w14:textId="77777777" w:rsidR="007F67D1" w:rsidRPr="0031520B" w:rsidRDefault="007F67D1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689B3" w14:textId="77777777" w:rsidR="007F67D1" w:rsidRPr="0031520B" w:rsidRDefault="007F67D1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BD4D28" w14:textId="77777777" w:rsidR="007F67D1" w:rsidRPr="0031520B" w:rsidRDefault="007F67D1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45A2B1" w14:textId="77777777" w:rsidR="007F67D1" w:rsidRPr="0031520B" w:rsidRDefault="007F67D1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7F2BC0" w14:textId="77777777" w:rsidR="007F67D1" w:rsidRPr="0031520B" w:rsidRDefault="007F67D1" w:rsidP="00E3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F67D1" w:rsidRPr="0031520B" w14:paraId="3F47303C" w14:textId="77777777" w:rsidTr="007F67D1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694D" w14:textId="77777777" w:rsidR="0031520B" w:rsidRPr="0031520B" w:rsidRDefault="0031520B" w:rsidP="00315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9911" w14:textId="77777777" w:rsidR="0031520B" w:rsidRPr="0031520B" w:rsidRDefault="0031520B" w:rsidP="00315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292C" w14:textId="77777777" w:rsidR="0031520B" w:rsidRPr="0031520B" w:rsidRDefault="0031520B" w:rsidP="00315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4A89" w14:textId="77777777" w:rsidR="0031520B" w:rsidRPr="0031520B" w:rsidRDefault="0031520B" w:rsidP="00315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438A" w14:textId="77777777" w:rsidR="0031520B" w:rsidRPr="0031520B" w:rsidRDefault="0031520B" w:rsidP="00315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A97A" w14:textId="77777777" w:rsidR="0031520B" w:rsidRPr="0031520B" w:rsidRDefault="0031520B" w:rsidP="00315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6478" w14:textId="77777777" w:rsidR="0031520B" w:rsidRPr="0031520B" w:rsidRDefault="0031520B" w:rsidP="00315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1D73" w14:textId="77777777" w:rsidR="0031520B" w:rsidRPr="0031520B" w:rsidRDefault="0031520B" w:rsidP="00315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84B1" w14:textId="77777777" w:rsidR="0031520B" w:rsidRPr="0031520B" w:rsidRDefault="0031520B" w:rsidP="00315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51D2" w14:textId="77777777" w:rsidR="0031520B" w:rsidRPr="0031520B" w:rsidRDefault="0031520B" w:rsidP="00315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9EC2" w14:textId="77777777" w:rsidR="0031520B" w:rsidRPr="0031520B" w:rsidRDefault="0031520B" w:rsidP="00315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5E88" w14:textId="77777777" w:rsidR="0031520B" w:rsidRPr="0031520B" w:rsidRDefault="0031520B" w:rsidP="00315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4A04" w14:textId="77777777" w:rsidR="0031520B" w:rsidRPr="0031520B" w:rsidRDefault="0031520B" w:rsidP="003152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67A5" w14:textId="77777777" w:rsidR="0031520B" w:rsidRPr="0031520B" w:rsidRDefault="0031520B" w:rsidP="00033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1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4</w:t>
            </w:r>
          </w:p>
        </w:tc>
      </w:tr>
    </w:tbl>
    <w:p w14:paraId="3B5945C5" w14:textId="77777777" w:rsidR="0031520B" w:rsidRDefault="0031520B" w:rsidP="007F67D1">
      <w:pPr>
        <w:pBdr>
          <w:top w:val="single" w:sz="4" w:space="1" w:color="auto"/>
        </w:pBdr>
        <w:rPr>
          <w:rFonts w:asciiTheme="majorBidi" w:hAnsiTheme="majorBidi" w:cstheme="majorBidi"/>
          <w:sz w:val="24"/>
          <w:szCs w:val="24"/>
        </w:rPr>
      </w:pPr>
    </w:p>
    <w:p w14:paraId="7B9AB527" w14:textId="23A84037" w:rsidR="00C63965" w:rsidRPr="00C63965" w:rsidRDefault="00C63965" w:rsidP="00C63965">
      <w:pPr>
        <w:rPr>
          <w:rFonts w:asciiTheme="majorBidi" w:hAnsiTheme="majorBidi" w:cstheme="majorBidi"/>
          <w:sz w:val="24"/>
          <w:szCs w:val="24"/>
        </w:rPr>
      </w:pPr>
      <w:r w:rsidRPr="00C63965">
        <w:rPr>
          <w:rFonts w:asciiTheme="majorBidi" w:hAnsiTheme="majorBidi" w:cstheme="majorBidi"/>
          <w:sz w:val="24"/>
          <w:szCs w:val="24"/>
        </w:rPr>
        <w:t>*</w:t>
      </w:r>
      <w:proofErr w:type="gramStart"/>
      <w:r w:rsidRPr="00C63965">
        <w:rPr>
          <w:rFonts w:asciiTheme="majorBidi" w:hAnsiTheme="majorBidi" w:cstheme="majorBidi"/>
          <w:sz w:val="24"/>
          <w:szCs w:val="24"/>
        </w:rPr>
        <w:t>indicates</w:t>
      </w:r>
      <w:proofErr w:type="gramEnd"/>
      <w:r w:rsidRPr="00C63965">
        <w:rPr>
          <w:rFonts w:asciiTheme="majorBidi" w:hAnsiTheme="majorBidi" w:cstheme="majorBidi"/>
          <w:sz w:val="24"/>
          <w:szCs w:val="24"/>
        </w:rPr>
        <w:t xml:space="preserve"> selected grassland bird for analysis during the study.</w:t>
      </w:r>
    </w:p>
    <w:sectPr w:rsidR="00C63965" w:rsidRPr="00C63965" w:rsidSect="00F027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5D76A" w14:textId="77777777" w:rsidR="00BB5090" w:rsidRDefault="00BB5090" w:rsidP="00F0279B">
      <w:pPr>
        <w:spacing w:after="0" w:line="240" w:lineRule="auto"/>
      </w:pPr>
      <w:r>
        <w:separator/>
      </w:r>
    </w:p>
  </w:endnote>
  <w:endnote w:type="continuationSeparator" w:id="0">
    <w:p w14:paraId="1FBA2D2B" w14:textId="77777777" w:rsidR="00BB5090" w:rsidRDefault="00BB5090" w:rsidP="00F027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338D6" w14:textId="77777777" w:rsidR="00BB5090" w:rsidRDefault="00BB5090" w:rsidP="00F0279B">
      <w:pPr>
        <w:spacing w:after="0" w:line="240" w:lineRule="auto"/>
      </w:pPr>
      <w:r>
        <w:separator/>
      </w:r>
    </w:p>
  </w:footnote>
  <w:footnote w:type="continuationSeparator" w:id="0">
    <w:p w14:paraId="4B27F53F" w14:textId="77777777" w:rsidR="00BB5090" w:rsidRDefault="00BB5090" w:rsidP="00F027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B146A"/>
    <w:multiLevelType w:val="hybridMultilevel"/>
    <w:tmpl w:val="A0988232"/>
    <w:lvl w:ilvl="0" w:tplc="AFCA65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EB1D72"/>
    <w:multiLevelType w:val="hybridMultilevel"/>
    <w:tmpl w:val="219CA418"/>
    <w:lvl w:ilvl="0" w:tplc="1D62AB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8074908">
    <w:abstractNumId w:val="0"/>
  </w:num>
  <w:num w:numId="2" w16cid:durableId="10519964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NjIzsrQ0NjM1MjFS0lEKTi0uzszPAykwrgUAFBoT7CwAAAA="/>
  </w:docVars>
  <w:rsids>
    <w:rsidRoot w:val="0089157D"/>
    <w:rsid w:val="00033637"/>
    <w:rsid w:val="0013599B"/>
    <w:rsid w:val="002258E5"/>
    <w:rsid w:val="00232910"/>
    <w:rsid w:val="002519CC"/>
    <w:rsid w:val="002C45B4"/>
    <w:rsid w:val="0031520B"/>
    <w:rsid w:val="00537C60"/>
    <w:rsid w:val="00780B93"/>
    <w:rsid w:val="00783F00"/>
    <w:rsid w:val="007E7044"/>
    <w:rsid w:val="007F67D1"/>
    <w:rsid w:val="00823B5B"/>
    <w:rsid w:val="0089157D"/>
    <w:rsid w:val="00A222E8"/>
    <w:rsid w:val="00B40082"/>
    <w:rsid w:val="00BA4505"/>
    <w:rsid w:val="00BB5090"/>
    <w:rsid w:val="00C12FD2"/>
    <w:rsid w:val="00C31EF3"/>
    <w:rsid w:val="00C3298D"/>
    <w:rsid w:val="00C63965"/>
    <w:rsid w:val="00DD3CCB"/>
    <w:rsid w:val="00E32F2B"/>
    <w:rsid w:val="00F0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141D9"/>
  <w15:chartTrackingRefBased/>
  <w15:docId w15:val="{2074AEE3-F143-40F1-ABEA-0871F23F3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3965"/>
    <w:pPr>
      <w:ind w:left="720"/>
      <w:contextualSpacing/>
    </w:pPr>
  </w:style>
  <w:style w:type="table" w:styleId="TableGrid">
    <w:name w:val="Table Grid"/>
    <w:basedOn w:val="TableNormal"/>
    <w:uiPriority w:val="39"/>
    <w:rsid w:val="00F02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27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79B"/>
  </w:style>
  <w:style w:type="paragraph" w:styleId="Footer">
    <w:name w:val="footer"/>
    <w:basedOn w:val="Normal"/>
    <w:link w:val="FooterChar"/>
    <w:uiPriority w:val="99"/>
    <w:unhideWhenUsed/>
    <w:rsid w:val="00F027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8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 Virginia University</Company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ituma</dc:creator>
  <cp:keywords/>
  <dc:description/>
  <cp:lastModifiedBy>B Buckley</cp:lastModifiedBy>
  <cp:revision>8</cp:revision>
  <dcterms:created xsi:type="dcterms:W3CDTF">2022-07-27T22:05:00Z</dcterms:created>
  <dcterms:modified xsi:type="dcterms:W3CDTF">2022-08-01T14:50:00Z</dcterms:modified>
</cp:coreProperties>
</file>